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B601541" w:rsidR="00994A3D" w:rsidRPr="00994A3D" w:rsidRDefault="00654E8F" w:rsidP="0001436A">
      <w:pPr>
        <w:pStyle w:val="berschrift1"/>
      </w:pPr>
      <w:r w:rsidRPr="00994A3D">
        <w:t xml:space="preserve">Supplementary </w:t>
      </w:r>
      <w:r w:rsidR="0084453F">
        <w:t>Table</w:t>
      </w:r>
    </w:p>
    <w:p w14:paraId="43F378B3" w14:textId="750692F6" w:rsidR="0084453F" w:rsidRPr="006C2BFF" w:rsidRDefault="0084453F" w:rsidP="0084453F">
      <w:pPr>
        <w:pStyle w:val="Tabletitle"/>
        <w:spacing w:before="0" w:line="480" w:lineRule="auto"/>
        <w:rPr>
          <w:lang w:val="en-US"/>
        </w:rPr>
      </w:pPr>
      <w:r w:rsidRPr="006C2BFF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6C2BFF">
        <w:rPr>
          <w:b/>
          <w:lang w:val="en-US"/>
        </w:rPr>
        <w:t xml:space="preserve">1. </w:t>
      </w:r>
      <w:r w:rsidRPr="006C2BFF">
        <w:rPr>
          <w:lang w:val="en-US"/>
        </w:rPr>
        <w:t>Descriptive statistics for patients included in analyses (</w:t>
      </w:r>
      <w:r>
        <w:rPr>
          <w:i/>
          <w:iCs/>
          <w:lang w:val="en-US"/>
        </w:rPr>
        <w:t>N</w:t>
      </w:r>
      <w:r w:rsidRPr="006C2BFF">
        <w:rPr>
          <w:lang w:val="en-US"/>
        </w:rPr>
        <w:t xml:space="preserve"> = 495)</w:t>
      </w:r>
    </w:p>
    <w:tbl>
      <w:tblPr>
        <w:tblW w:w="6374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972"/>
      </w:tblGrid>
      <w:tr w:rsidR="0084453F" w:rsidRPr="0084453F" w14:paraId="58BB3E37" w14:textId="77777777" w:rsidTr="0084453F">
        <w:trPr>
          <w:trHeight w:val="32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5606" w14:textId="77777777" w:rsidR="0084453F" w:rsidRPr="0084453F" w:rsidRDefault="0084453F" w:rsidP="0084453F">
            <w:pPr>
              <w:spacing w:after="0"/>
              <w:rPr>
                <w:b/>
              </w:rPr>
            </w:pPr>
            <w:r w:rsidRPr="0084453F">
              <w:rPr>
                <w:b/>
              </w:rPr>
              <w:t xml:space="preserve">Patient characteristic 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0CB5" w14:textId="77777777" w:rsidR="0084453F" w:rsidRPr="0084453F" w:rsidRDefault="0084453F" w:rsidP="0084453F">
            <w:pPr>
              <w:spacing w:after="0"/>
              <w:rPr>
                <w:b/>
              </w:rPr>
            </w:pPr>
            <w:proofErr w:type="gramStart"/>
            <w:r w:rsidRPr="0084453F">
              <w:rPr>
                <w:b/>
                <w:i/>
                <w:iCs/>
              </w:rPr>
              <w:t>n</w:t>
            </w:r>
            <w:proofErr w:type="gramEnd"/>
            <w:r w:rsidRPr="0084453F">
              <w:rPr>
                <w:b/>
                <w:i/>
                <w:iCs/>
              </w:rPr>
              <w:t xml:space="preserve"> </w:t>
            </w:r>
            <w:r w:rsidRPr="0084453F">
              <w:rPr>
                <w:b/>
              </w:rPr>
              <w:t>(%)</w:t>
            </w:r>
          </w:p>
        </w:tc>
      </w:tr>
      <w:tr w:rsidR="0084453F" w:rsidRPr="006C2BFF" w14:paraId="15B2B486" w14:textId="77777777" w:rsidTr="0084453F">
        <w:trPr>
          <w:trHeight w:val="320"/>
        </w:trPr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4EA23E" w14:textId="77777777" w:rsidR="0084453F" w:rsidRPr="006C2BFF" w:rsidRDefault="0084453F" w:rsidP="0084453F">
            <w:pPr>
              <w:spacing w:after="0"/>
            </w:pPr>
            <w:r w:rsidRPr="006C2BFF">
              <w:t>Gender</w:t>
            </w:r>
          </w:p>
        </w:tc>
        <w:tc>
          <w:tcPr>
            <w:tcW w:w="297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B2F6CC" w14:textId="77777777" w:rsidR="0084453F" w:rsidRPr="006C2BFF" w:rsidRDefault="0084453F" w:rsidP="0084453F">
            <w:pPr>
              <w:spacing w:after="0"/>
            </w:pPr>
          </w:p>
        </w:tc>
      </w:tr>
      <w:tr w:rsidR="0084453F" w:rsidRPr="006C2BFF" w14:paraId="18786B5C" w14:textId="77777777" w:rsidTr="0084453F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14:paraId="03C425F1" w14:textId="77777777" w:rsidR="0084453F" w:rsidRPr="006C2BFF" w:rsidRDefault="0084453F" w:rsidP="0084453F">
            <w:pPr>
              <w:spacing w:after="0"/>
            </w:pPr>
            <w:r w:rsidRPr="006C2BFF">
              <w:t>Male</w:t>
            </w:r>
          </w:p>
        </w:tc>
        <w:tc>
          <w:tcPr>
            <w:tcW w:w="2972" w:type="dxa"/>
            <w:shd w:val="clear" w:color="auto" w:fill="auto"/>
            <w:noWrap/>
            <w:vAlign w:val="bottom"/>
          </w:tcPr>
          <w:p w14:paraId="16F036F1" w14:textId="77777777" w:rsidR="0084453F" w:rsidRPr="006C2BFF" w:rsidRDefault="0084453F" w:rsidP="0084453F">
            <w:pPr>
              <w:spacing w:after="0"/>
            </w:pPr>
            <w:r w:rsidRPr="006C2BFF">
              <w:t>272 (54.9)</w:t>
            </w:r>
          </w:p>
        </w:tc>
      </w:tr>
      <w:tr w:rsidR="0084453F" w:rsidRPr="006C2BFF" w14:paraId="1C6E84CE" w14:textId="77777777" w:rsidTr="0084453F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14:paraId="5EBB578D" w14:textId="77777777" w:rsidR="0084453F" w:rsidRPr="006C2BFF" w:rsidRDefault="0084453F" w:rsidP="0084453F">
            <w:pPr>
              <w:spacing w:after="0"/>
            </w:pPr>
            <w:r w:rsidRPr="006C2BFF">
              <w:t>Female</w:t>
            </w:r>
          </w:p>
        </w:tc>
        <w:tc>
          <w:tcPr>
            <w:tcW w:w="2972" w:type="dxa"/>
            <w:shd w:val="clear" w:color="auto" w:fill="auto"/>
            <w:noWrap/>
            <w:vAlign w:val="bottom"/>
          </w:tcPr>
          <w:p w14:paraId="541A9FBA" w14:textId="77777777" w:rsidR="0084453F" w:rsidRPr="006C2BFF" w:rsidRDefault="0084453F" w:rsidP="0084453F">
            <w:pPr>
              <w:spacing w:after="0"/>
            </w:pPr>
            <w:r w:rsidRPr="006C2BFF">
              <w:t>223 (45.1)</w:t>
            </w:r>
          </w:p>
        </w:tc>
      </w:tr>
      <w:tr w:rsidR="0084453F" w:rsidRPr="006C2BFF" w14:paraId="1D75C85D" w14:textId="77777777" w:rsidTr="0084453F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6E98B55" w14:textId="77777777" w:rsidR="0084453F" w:rsidRPr="006C2BFF" w:rsidRDefault="0084453F" w:rsidP="0084453F">
            <w:pPr>
              <w:spacing w:after="0"/>
            </w:pPr>
            <w:r w:rsidRPr="006C2BFF">
              <w:t xml:space="preserve">Triage </w:t>
            </w:r>
            <w:proofErr w:type="spellStart"/>
            <w:r>
              <w:t>c</w:t>
            </w:r>
            <w:r w:rsidRPr="006C2BFF">
              <w:t>ategory</w:t>
            </w:r>
            <w:r w:rsidRPr="00DF5DC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8931411" w14:textId="77777777" w:rsidR="0084453F" w:rsidRPr="006C2BFF" w:rsidRDefault="0084453F" w:rsidP="0084453F">
            <w:pPr>
              <w:spacing w:after="0"/>
            </w:pPr>
          </w:p>
        </w:tc>
      </w:tr>
      <w:tr w:rsidR="0084453F" w:rsidRPr="006C2BFF" w14:paraId="5F538FCC" w14:textId="77777777" w:rsidTr="0084453F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14:paraId="4A9458BF" w14:textId="77777777" w:rsidR="0084453F" w:rsidRPr="006C2BFF" w:rsidRDefault="0084453F" w:rsidP="0084453F">
            <w:pPr>
              <w:spacing w:after="0"/>
            </w:pPr>
            <w:r w:rsidRPr="006C2BFF">
              <w:t>1</w:t>
            </w:r>
          </w:p>
        </w:tc>
        <w:tc>
          <w:tcPr>
            <w:tcW w:w="2972" w:type="dxa"/>
            <w:shd w:val="clear" w:color="auto" w:fill="auto"/>
            <w:noWrap/>
            <w:vAlign w:val="bottom"/>
          </w:tcPr>
          <w:p w14:paraId="381D83BC" w14:textId="77777777" w:rsidR="0084453F" w:rsidRPr="006C2BFF" w:rsidRDefault="0084453F" w:rsidP="0084453F">
            <w:pPr>
              <w:spacing w:after="0"/>
            </w:pPr>
            <w:r w:rsidRPr="006C2BFF">
              <w:t xml:space="preserve">27 (5.5) </w:t>
            </w:r>
          </w:p>
        </w:tc>
      </w:tr>
      <w:tr w:rsidR="0084453F" w:rsidRPr="006C2BFF" w14:paraId="625BE131" w14:textId="77777777" w:rsidTr="0084453F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14:paraId="23C07069" w14:textId="77777777" w:rsidR="0084453F" w:rsidRPr="006C2BFF" w:rsidRDefault="0084453F" w:rsidP="0084453F">
            <w:pPr>
              <w:spacing w:after="0"/>
            </w:pPr>
            <w:r w:rsidRPr="006C2BFF">
              <w:t>2</w:t>
            </w:r>
          </w:p>
        </w:tc>
        <w:tc>
          <w:tcPr>
            <w:tcW w:w="2972" w:type="dxa"/>
            <w:shd w:val="clear" w:color="auto" w:fill="auto"/>
            <w:noWrap/>
            <w:vAlign w:val="bottom"/>
          </w:tcPr>
          <w:p w14:paraId="28A523D1" w14:textId="77777777" w:rsidR="0084453F" w:rsidRPr="006C2BFF" w:rsidRDefault="0084453F" w:rsidP="0084453F">
            <w:pPr>
              <w:spacing w:after="0"/>
            </w:pPr>
            <w:r w:rsidRPr="006C2BFF">
              <w:t xml:space="preserve">218 (44) </w:t>
            </w:r>
          </w:p>
        </w:tc>
      </w:tr>
      <w:tr w:rsidR="0084453F" w:rsidRPr="006C2BFF" w14:paraId="5D6B352B" w14:textId="77777777" w:rsidTr="0084453F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14:paraId="79DAED96" w14:textId="77777777" w:rsidR="0084453F" w:rsidRPr="006C2BFF" w:rsidRDefault="0084453F" w:rsidP="0084453F">
            <w:pPr>
              <w:spacing w:after="0"/>
            </w:pPr>
            <w:r w:rsidRPr="006C2BFF">
              <w:t>3</w:t>
            </w:r>
          </w:p>
        </w:tc>
        <w:tc>
          <w:tcPr>
            <w:tcW w:w="2972" w:type="dxa"/>
            <w:shd w:val="clear" w:color="auto" w:fill="auto"/>
            <w:noWrap/>
            <w:vAlign w:val="bottom"/>
          </w:tcPr>
          <w:p w14:paraId="5ED99D0F" w14:textId="77777777" w:rsidR="0084453F" w:rsidRPr="006C2BFF" w:rsidRDefault="0084453F" w:rsidP="0084453F">
            <w:pPr>
              <w:spacing w:after="0"/>
            </w:pPr>
            <w:r w:rsidRPr="006C2BFF">
              <w:t xml:space="preserve">230 (46.5) </w:t>
            </w:r>
          </w:p>
        </w:tc>
      </w:tr>
      <w:tr w:rsidR="0084453F" w:rsidRPr="006C2BFF" w14:paraId="562BAA37" w14:textId="77777777" w:rsidTr="0084453F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14:paraId="74E3A1F6" w14:textId="77777777" w:rsidR="0084453F" w:rsidRPr="006C2BFF" w:rsidRDefault="0084453F" w:rsidP="0084453F">
            <w:pPr>
              <w:spacing w:after="0"/>
            </w:pPr>
            <w:r w:rsidRPr="006C2BFF">
              <w:t>4</w:t>
            </w:r>
          </w:p>
        </w:tc>
        <w:tc>
          <w:tcPr>
            <w:tcW w:w="2972" w:type="dxa"/>
            <w:shd w:val="clear" w:color="auto" w:fill="auto"/>
            <w:noWrap/>
            <w:vAlign w:val="bottom"/>
          </w:tcPr>
          <w:p w14:paraId="5BC9576C" w14:textId="77777777" w:rsidR="0084453F" w:rsidRPr="006C2BFF" w:rsidRDefault="0084453F" w:rsidP="0084453F">
            <w:pPr>
              <w:spacing w:after="0"/>
            </w:pPr>
            <w:r w:rsidRPr="006C2BFF">
              <w:t xml:space="preserve">16 (3.2) </w:t>
            </w:r>
          </w:p>
        </w:tc>
      </w:tr>
      <w:tr w:rsidR="0084453F" w:rsidRPr="006C2BFF" w14:paraId="4B50F899" w14:textId="77777777" w:rsidTr="0084453F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14:paraId="642DF3F8" w14:textId="77777777" w:rsidR="0084453F" w:rsidRPr="006C2BFF" w:rsidRDefault="0084453F" w:rsidP="0084453F">
            <w:pPr>
              <w:spacing w:after="0"/>
            </w:pPr>
            <w:r w:rsidRPr="006C2BFF">
              <w:t>5</w:t>
            </w:r>
          </w:p>
        </w:tc>
        <w:tc>
          <w:tcPr>
            <w:tcW w:w="2972" w:type="dxa"/>
            <w:shd w:val="clear" w:color="auto" w:fill="auto"/>
            <w:noWrap/>
            <w:vAlign w:val="bottom"/>
          </w:tcPr>
          <w:p w14:paraId="51F551D3" w14:textId="77777777" w:rsidR="0084453F" w:rsidRPr="006C2BFF" w:rsidRDefault="0084453F" w:rsidP="0084453F">
            <w:pPr>
              <w:spacing w:after="0"/>
            </w:pPr>
            <w:r w:rsidRPr="006C2BFF">
              <w:t>4 (0.8)</w:t>
            </w:r>
          </w:p>
        </w:tc>
      </w:tr>
      <w:tr w:rsidR="0084453F" w:rsidRPr="006C2BFF" w14:paraId="59EA0AC4" w14:textId="77777777" w:rsidTr="0084453F">
        <w:trPr>
          <w:trHeight w:val="320"/>
        </w:trPr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5DE377" w14:textId="77777777" w:rsidR="0084453F" w:rsidRPr="006C2BFF" w:rsidRDefault="0084453F" w:rsidP="0084453F">
            <w:pPr>
              <w:spacing w:after="0"/>
            </w:pPr>
            <w:r>
              <w:t xml:space="preserve">Treated in </w:t>
            </w:r>
            <w:r w:rsidRPr="006C2BFF">
              <w:t xml:space="preserve">resuscitation </w:t>
            </w:r>
            <w:proofErr w:type="spellStart"/>
            <w:r>
              <w:t>b</w:t>
            </w:r>
            <w:r w:rsidRPr="006C2BFF">
              <w:t>ay</w:t>
            </w:r>
            <w:r w:rsidRPr="005466B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9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EC3CEC" w14:textId="77777777" w:rsidR="0084453F" w:rsidRPr="006C2BFF" w:rsidRDefault="0084453F" w:rsidP="0084453F">
            <w:pPr>
              <w:spacing w:after="0"/>
            </w:pPr>
            <w:r w:rsidRPr="006C2BFF">
              <w:t>50 (10.1)</w:t>
            </w:r>
          </w:p>
        </w:tc>
      </w:tr>
      <w:tr w:rsidR="0084453F" w:rsidRPr="006C2BFF" w14:paraId="7D5138F0" w14:textId="77777777" w:rsidTr="0084453F">
        <w:trPr>
          <w:trHeight w:val="320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E3AA" w14:textId="77777777" w:rsidR="0084453F" w:rsidRPr="006C2BFF" w:rsidRDefault="0084453F" w:rsidP="0084453F">
            <w:pPr>
              <w:spacing w:after="0"/>
            </w:pPr>
            <w:r w:rsidRPr="006C2BFF">
              <w:t>Death</w:t>
            </w:r>
          </w:p>
        </w:tc>
        <w:tc>
          <w:tcPr>
            <w:tcW w:w="2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97CC" w14:textId="77777777" w:rsidR="0084453F" w:rsidRPr="006C2BFF" w:rsidRDefault="0084453F" w:rsidP="0084453F">
            <w:pPr>
              <w:spacing w:after="0"/>
            </w:pPr>
            <w:r w:rsidRPr="006C2BFF">
              <w:t>23 (4.6)</w:t>
            </w:r>
          </w:p>
        </w:tc>
      </w:tr>
    </w:tbl>
    <w:p w14:paraId="30023923" w14:textId="77777777" w:rsidR="0084453F" w:rsidRDefault="0084453F" w:rsidP="0084453F">
      <w:r w:rsidRPr="001B4811">
        <w:rPr>
          <w:i/>
          <w:iCs/>
        </w:rPr>
        <w:t>Note</w:t>
      </w:r>
      <w:r>
        <w:t xml:space="preserve">. Mean age of patients = 66 years, </w:t>
      </w:r>
      <w:r w:rsidRPr="001B4811">
        <w:rPr>
          <w:i/>
          <w:iCs/>
        </w:rPr>
        <w:t>SD</w:t>
      </w:r>
      <w:r>
        <w:t xml:space="preserve"> = 18.</w:t>
      </w:r>
    </w:p>
    <w:p w14:paraId="7B65BC41" w14:textId="5E4E8FC5" w:rsidR="00DE23E8" w:rsidRPr="001549D3" w:rsidRDefault="0084453F" w:rsidP="00DC5985">
      <w:proofErr w:type="gramStart"/>
      <w:r w:rsidRPr="005466BD">
        <w:rPr>
          <w:color w:val="000000"/>
          <w:vertAlign w:val="superscript"/>
        </w:rPr>
        <w:t>a</w:t>
      </w:r>
      <w:proofErr w:type="gramEnd"/>
      <w:r w:rsidRPr="006C2BFF" w:rsidDel="001B4811">
        <w:t xml:space="preserve"> </w:t>
      </w:r>
      <w:r w:rsidRPr="006C2BFF">
        <w:t>Swiss Triage System categories</w:t>
      </w:r>
      <w:r>
        <w:t>;</w:t>
      </w:r>
      <w:r w:rsidRPr="006C2BFF">
        <w:t xml:space="preserve"> see Table 1</w:t>
      </w:r>
      <w:r>
        <w:t xml:space="preserve">. </w:t>
      </w:r>
      <w:r w:rsidRPr="00DF5DC6">
        <w:rPr>
          <w:vertAlign w:val="superscript"/>
        </w:rPr>
        <w:t>b</w:t>
      </w:r>
      <w:r>
        <w:t xml:space="preserve"> </w:t>
      </w:r>
      <w:r w:rsidRPr="006C2BFF">
        <w:rPr>
          <w:color w:val="000000"/>
        </w:rPr>
        <w:t xml:space="preserve">Resuscitation </w:t>
      </w:r>
      <w:r>
        <w:t>b</w:t>
      </w:r>
      <w:r w:rsidRPr="006C2BFF">
        <w:t xml:space="preserve">ay: </w:t>
      </w:r>
      <w:r>
        <w:t>A</w:t>
      </w:r>
      <w:r w:rsidRPr="006C2BFF">
        <w:t>cute treatment place for patients</w:t>
      </w:r>
      <w:r>
        <w:t>.</w:t>
      </w: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870263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45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870263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453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453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5985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Tabletitle">
    <w:name w:val="Table title"/>
    <w:basedOn w:val="Standard"/>
    <w:next w:val="Standard"/>
    <w:qFormat/>
    <w:rsid w:val="0084453F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3DB61D2-928A-40BD-B8DD-BD374C403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6</Words>
  <Characters>423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ane Kämmer</cp:lastModifiedBy>
  <cp:revision>3</cp:revision>
  <cp:lastPrinted>2013-10-03T12:51:00Z</cp:lastPrinted>
  <dcterms:created xsi:type="dcterms:W3CDTF">2022-08-29T09:45:00Z</dcterms:created>
  <dcterms:modified xsi:type="dcterms:W3CDTF">2022-08-29T09:46:00Z</dcterms:modified>
</cp:coreProperties>
</file>